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A099A" w14:textId="0F6608AD" w:rsidR="00816948" w:rsidRPr="007B3372" w:rsidRDefault="00816948" w:rsidP="00D30E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D500C" w:rsidRPr="007B33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F21AC" w:rsidRPr="007B33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 Univariate and</w:t>
      </w:r>
      <w:bookmarkStart w:id="0" w:name="_GoBack"/>
      <w:bookmarkEnd w:id="0"/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 multivariate analyses of prognosis factors</w:t>
      </w:r>
      <w:r w:rsidR="00006B4E"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 (baseline)</w:t>
      </w:r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 for O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839"/>
        <w:gridCol w:w="849"/>
        <w:gridCol w:w="1846"/>
        <w:gridCol w:w="666"/>
      </w:tblGrid>
      <w:tr w:rsidR="007B3372" w:rsidRPr="007B3372" w14:paraId="0D248583" w14:textId="77777777" w:rsidTr="00093914">
        <w:tc>
          <w:tcPr>
            <w:tcW w:w="311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F1C9B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940F9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24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E620E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7B3372" w:rsidRPr="007B3372" w14:paraId="21000C1A" w14:textId="77777777" w:rsidTr="00FB11E5">
        <w:tc>
          <w:tcPr>
            <w:tcW w:w="311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D229E93" w14:textId="77777777" w:rsidR="00816948" w:rsidRPr="007B3372" w:rsidRDefault="00816948" w:rsidP="00FB11E5">
            <w:pPr>
              <w:spacing w:line="36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A38C8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12028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B6DA8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A98A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p</w:t>
            </w:r>
          </w:p>
        </w:tc>
      </w:tr>
      <w:tr w:rsidR="007B3372" w:rsidRPr="007B3372" w14:paraId="04BA02D4" w14:textId="77777777" w:rsidTr="00FB11E5">
        <w:tc>
          <w:tcPr>
            <w:tcW w:w="3114" w:type="dxa"/>
            <w:tcBorders>
              <w:top w:val="single" w:sz="12" w:space="0" w:color="auto"/>
            </w:tcBorders>
          </w:tcPr>
          <w:p w14:paraId="19DD0076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Treatment option (combined therapy vs. TACE only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E677F7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2.316 (1.034-5.18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392C954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  <w:t>0.041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6142A36F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2.180[1.017-4.917]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14:paraId="5484C658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  <w:t>0.048</w:t>
            </w:r>
          </w:p>
        </w:tc>
      </w:tr>
      <w:tr w:rsidR="007B3372" w:rsidRPr="007B3372" w14:paraId="1AC9C22B" w14:textId="77777777" w:rsidTr="00FB11E5">
        <w:tc>
          <w:tcPr>
            <w:tcW w:w="3114" w:type="dxa"/>
          </w:tcPr>
          <w:p w14:paraId="6F0B1EDC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Gender (female vs. male)</w:t>
            </w:r>
          </w:p>
        </w:tc>
        <w:tc>
          <w:tcPr>
            <w:tcW w:w="1843" w:type="dxa"/>
            <w:vAlign w:val="center"/>
          </w:tcPr>
          <w:p w14:paraId="18ABBF55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280 (0.495-3.310)</w:t>
            </w:r>
          </w:p>
        </w:tc>
        <w:tc>
          <w:tcPr>
            <w:tcW w:w="850" w:type="dxa"/>
            <w:vAlign w:val="center"/>
          </w:tcPr>
          <w:p w14:paraId="0FD7D874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848" w:type="dxa"/>
            <w:vAlign w:val="center"/>
          </w:tcPr>
          <w:p w14:paraId="669792EF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5FECCEE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7289E082" w14:textId="77777777" w:rsidTr="00FB11E5">
        <w:tc>
          <w:tcPr>
            <w:tcW w:w="3114" w:type="dxa"/>
          </w:tcPr>
          <w:p w14:paraId="492AAE15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Age (&lt;65 vs ≥65 years)</w:t>
            </w:r>
          </w:p>
        </w:tc>
        <w:tc>
          <w:tcPr>
            <w:tcW w:w="1843" w:type="dxa"/>
            <w:vAlign w:val="center"/>
          </w:tcPr>
          <w:p w14:paraId="056539E5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463 (0.178-1.204)</w:t>
            </w:r>
          </w:p>
        </w:tc>
        <w:tc>
          <w:tcPr>
            <w:tcW w:w="850" w:type="dxa"/>
            <w:vAlign w:val="center"/>
          </w:tcPr>
          <w:p w14:paraId="176AA6A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848" w:type="dxa"/>
            <w:vAlign w:val="center"/>
          </w:tcPr>
          <w:p w14:paraId="718787A4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776B82E7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7F187ED8" w14:textId="77777777" w:rsidTr="00FB11E5">
        <w:tc>
          <w:tcPr>
            <w:tcW w:w="3114" w:type="dxa"/>
          </w:tcPr>
          <w:p w14:paraId="2E76E087" w14:textId="3AF8D037" w:rsidR="00816948" w:rsidRPr="007B3372" w:rsidRDefault="00006B4E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trike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Child-</w:t>
            </w:r>
            <w:r w:rsidR="00F1787F"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Pugh (</w:t>
            </w: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A vs.</w:t>
            </w:r>
            <w:r w:rsidR="00F1787F"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 xml:space="preserve"> </w:t>
            </w: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843" w:type="dxa"/>
            <w:vAlign w:val="center"/>
          </w:tcPr>
          <w:p w14:paraId="219053EA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962 (0.682-5.643)</w:t>
            </w:r>
          </w:p>
        </w:tc>
        <w:tc>
          <w:tcPr>
            <w:tcW w:w="850" w:type="dxa"/>
            <w:vAlign w:val="center"/>
          </w:tcPr>
          <w:p w14:paraId="38F00CA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848" w:type="dxa"/>
            <w:vAlign w:val="center"/>
          </w:tcPr>
          <w:p w14:paraId="6C232C6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1C6C3AC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61067591" w14:textId="77777777" w:rsidTr="00FB11E5">
        <w:tc>
          <w:tcPr>
            <w:tcW w:w="3114" w:type="dxa"/>
          </w:tcPr>
          <w:p w14:paraId="69C72365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BCLC stage (A&amp;B vs. C)</w:t>
            </w:r>
          </w:p>
        </w:tc>
        <w:tc>
          <w:tcPr>
            <w:tcW w:w="1843" w:type="dxa"/>
            <w:vAlign w:val="center"/>
          </w:tcPr>
          <w:p w14:paraId="17A5CE82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842 (0.984-3.447)</w:t>
            </w:r>
          </w:p>
        </w:tc>
        <w:tc>
          <w:tcPr>
            <w:tcW w:w="850" w:type="dxa"/>
            <w:vAlign w:val="center"/>
          </w:tcPr>
          <w:p w14:paraId="4EF00B85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848" w:type="dxa"/>
            <w:vAlign w:val="center"/>
          </w:tcPr>
          <w:p w14:paraId="69F6D34B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3D14C641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49F92FD4" w14:textId="77777777" w:rsidTr="00FB11E5">
        <w:tc>
          <w:tcPr>
            <w:tcW w:w="3114" w:type="dxa"/>
          </w:tcPr>
          <w:p w14:paraId="4FD9203B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Tumor number (single vs. multiple)</w:t>
            </w:r>
          </w:p>
        </w:tc>
        <w:tc>
          <w:tcPr>
            <w:tcW w:w="1843" w:type="dxa"/>
            <w:vAlign w:val="center"/>
          </w:tcPr>
          <w:p w14:paraId="57B64821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599 (0.561-4.558)</w:t>
            </w:r>
          </w:p>
        </w:tc>
        <w:tc>
          <w:tcPr>
            <w:tcW w:w="850" w:type="dxa"/>
            <w:vAlign w:val="center"/>
          </w:tcPr>
          <w:p w14:paraId="06FA0BE2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848" w:type="dxa"/>
            <w:vAlign w:val="center"/>
          </w:tcPr>
          <w:p w14:paraId="41A6942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2E8F493B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05F3F801" w14:textId="77777777" w:rsidTr="00FB11E5">
        <w:tc>
          <w:tcPr>
            <w:tcW w:w="3114" w:type="dxa"/>
          </w:tcPr>
          <w:p w14:paraId="77ACB838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Tumor size (&lt;30 vs. ≥30 mm)</w:t>
            </w:r>
          </w:p>
        </w:tc>
        <w:tc>
          <w:tcPr>
            <w:tcW w:w="1843" w:type="dxa"/>
            <w:vAlign w:val="center"/>
          </w:tcPr>
          <w:p w14:paraId="3824453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820 (0.556-5.959)</w:t>
            </w:r>
          </w:p>
        </w:tc>
        <w:tc>
          <w:tcPr>
            <w:tcW w:w="850" w:type="dxa"/>
            <w:vAlign w:val="center"/>
          </w:tcPr>
          <w:p w14:paraId="6281099A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848" w:type="dxa"/>
            <w:vAlign w:val="center"/>
          </w:tcPr>
          <w:p w14:paraId="0B5A4DFD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226E8BC0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3DD1C5DA" w14:textId="77777777" w:rsidTr="00FB11E5">
        <w:tc>
          <w:tcPr>
            <w:tcW w:w="3114" w:type="dxa"/>
          </w:tcPr>
          <w:p w14:paraId="7B7DFB20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AFP (&lt;400 vs. ≥400 ng/mL)</w:t>
            </w:r>
          </w:p>
        </w:tc>
        <w:tc>
          <w:tcPr>
            <w:tcW w:w="1843" w:type="dxa"/>
            <w:vAlign w:val="center"/>
          </w:tcPr>
          <w:p w14:paraId="2B1806BE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933 (0.976-3.831)</w:t>
            </w:r>
          </w:p>
        </w:tc>
        <w:tc>
          <w:tcPr>
            <w:tcW w:w="850" w:type="dxa"/>
            <w:vAlign w:val="center"/>
          </w:tcPr>
          <w:p w14:paraId="53C77446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848" w:type="dxa"/>
            <w:vAlign w:val="center"/>
          </w:tcPr>
          <w:p w14:paraId="25C485B0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7F4965C2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670C48B7" w14:textId="77777777" w:rsidTr="00FB11E5">
        <w:tc>
          <w:tcPr>
            <w:tcW w:w="3114" w:type="dxa"/>
          </w:tcPr>
          <w:p w14:paraId="33A01822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DCP (&lt;2050 vs. ≥2050</w:t>
            </w:r>
            <w:r w:rsidRPr="007B3372">
              <w:rPr>
                <w:rFonts w:ascii="Times New Roman" w:hAnsi="Times New Roman" w:cs="Times New Roman"/>
                <w:sz w:val="20"/>
                <w:szCs w:val="20"/>
              </w:rPr>
              <w:t xml:space="preserve"> mAU/mL</w:t>
            </w: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FCAA55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242 (0.620-2.486)</w:t>
            </w:r>
          </w:p>
        </w:tc>
        <w:tc>
          <w:tcPr>
            <w:tcW w:w="850" w:type="dxa"/>
            <w:vAlign w:val="center"/>
          </w:tcPr>
          <w:p w14:paraId="3C3513E1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848" w:type="dxa"/>
            <w:vAlign w:val="center"/>
          </w:tcPr>
          <w:p w14:paraId="5B487774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061B7962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</w:p>
        </w:tc>
      </w:tr>
      <w:tr w:rsidR="007B3372" w:rsidRPr="007B3372" w14:paraId="665E0288" w14:textId="77777777" w:rsidTr="00FB11E5">
        <w:tc>
          <w:tcPr>
            <w:tcW w:w="3114" w:type="dxa"/>
          </w:tcPr>
          <w:p w14:paraId="5D4E8373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Metastasis (absent vs. presence)</w:t>
            </w:r>
          </w:p>
        </w:tc>
        <w:tc>
          <w:tcPr>
            <w:tcW w:w="1843" w:type="dxa"/>
            <w:vAlign w:val="center"/>
          </w:tcPr>
          <w:p w14:paraId="2815ACFE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2.176 (1.037-4.564)</w:t>
            </w:r>
          </w:p>
        </w:tc>
        <w:tc>
          <w:tcPr>
            <w:tcW w:w="850" w:type="dxa"/>
            <w:vAlign w:val="center"/>
          </w:tcPr>
          <w:p w14:paraId="629A5A6C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  <w:t>0.040</w:t>
            </w:r>
          </w:p>
        </w:tc>
        <w:tc>
          <w:tcPr>
            <w:tcW w:w="1848" w:type="dxa"/>
            <w:vAlign w:val="center"/>
          </w:tcPr>
          <w:p w14:paraId="568BCC61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843 (0.844-4.028)</w:t>
            </w:r>
          </w:p>
        </w:tc>
        <w:tc>
          <w:tcPr>
            <w:tcW w:w="641" w:type="dxa"/>
            <w:vAlign w:val="center"/>
          </w:tcPr>
          <w:p w14:paraId="4C2C9BB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125</w:t>
            </w:r>
          </w:p>
        </w:tc>
      </w:tr>
      <w:tr w:rsidR="007B3372" w:rsidRPr="007B3372" w14:paraId="1431CEAD" w14:textId="77777777" w:rsidTr="00FB11E5">
        <w:tc>
          <w:tcPr>
            <w:tcW w:w="3114" w:type="dxa"/>
            <w:tcBorders>
              <w:bottom w:val="single" w:sz="12" w:space="0" w:color="auto"/>
            </w:tcBorders>
          </w:tcPr>
          <w:p w14:paraId="3F9419D0" w14:textId="77777777" w:rsidR="00816948" w:rsidRPr="007B3372" w:rsidRDefault="00816948" w:rsidP="00FB11E5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Portal vein tumor thrombus (absent vs. present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FAF047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2.059 (1.049-4.04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84A78FB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0"/>
                <w:szCs w:val="20"/>
              </w:rPr>
              <w:t>0.036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0C1020C9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1.669 (0.816-3.414)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61C66C33" w14:textId="77777777" w:rsidR="00816948" w:rsidRPr="007B3372" w:rsidRDefault="00816948" w:rsidP="00FB11E5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7B3372">
              <w:rPr>
                <w:rFonts w:ascii="Times New Roman" w:eastAsia="Microsoft YaHei" w:hAnsi="Times New Roman" w:cs="Times New Roman"/>
                <w:sz w:val="20"/>
                <w:szCs w:val="20"/>
              </w:rPr>
              <w:t>0.161</w:t>
            </w:r>
          </w:p>
        </w:tc>
      </w:tr>
    </w:tbl>
    <w:p w14:paraId="19D54CD1" w14:textId="06B44635" w:rsidR="00D30E86" w:rsidRPr="007B3372" w:rsidRDefault="00E87FAC" w:rsidP="00E87FAC">
      <w:pPr>
        <w:spacing w:line="360" w:lineRule="auto"/>
        <w:jc w:val="left"/>
        <w:rPr>
          <w:rFonts w:ascii="Times New Roman" w:eastAsia="Microsoft YaHei" w:hAnsi="Times New Roman" w:cs="Times New Roman"/>
          <w:sz w:val="20"/>
          <w:szCs w:val="20"/>
        </w:rPr>
      </w:pPr>
      <w:r w:rsidRPr="007B3372">
        <w:rPr>
          <w:rFonts w:ascii="Times New Roman" w:eastAsia="Microsoft YaHei" w:hAnsi="Times New Roman" w:cs="Times New Roman" w:hint="eastAsia"/>
          <w:sz w:val="20"/>
          <w:szCs w:val="20"/>
        </w:rPr>
        <w:t>T</w:t>
      </w:r>
      <w:r w:rsidRPr="007B3372">
        <w:rPr>
          <w:rFonts w:ascii="Times New Roman" w:eastAsia="Microsoft YaHei" w:hAnsi="Times New Roman" w:cs="Times New Roman"/>
          <w:sz w:val="20"/>
          <w:szCs w:val="20"/>
        </w:rPr>
        <w:t>ACE</w:t>
      </w:r>
      <w:r w:rsidRPr="007B3372">
        <w:rPr>
          <w:rFonts w:ascii="Times New Roman" w:eastAsia="Microsoft YaHei" w:hAnsi="Times New Roman" w:cs="Times New Roman" w:hint="eastAsia"/>
          <w:sz w:val="20"/>
          <w:szCs w:val="20"/>
        </w:rPr>
        <w:t>:</w:t>
      </w:r>
      <w:r w:rsidRPr="007B3372">
        <w:rPr>
          <w:rFonts w:ascii="Times New Roman" w:eastAsia="Microsoft YaHei" w:hAnsi="Times New Roman" w:cs="Times New Roman"/>
          <w:sz w:val="20"/>
          <w:szCs w:val="20"/>
        </w:rPr>
        <w:t xml:space="preserve"> transcatheter arterial chemoembolization. AFP: alpha -fetoprotein concentration; DCP: Des-gamma-carboxy prothrombin.</w:t>
      </w:r>
    </w:p>
    <w:p w14:paraId="67C1427C" w14:textId="77777777" w:rsidR="00D05A10" w:rsidRPr="007B3372" w:rsidRDefault="00D05A1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B33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E65D32" w14:textId="2FBB1F53" w:rsidR="00611717" w:rsidRPr="007B3372" w:rsidRDefault="00611717" w:rsidP="006117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B33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05A10" w:rsidRPr="007B337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D500C" w:rsidRPr="007B33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3372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is of prognosis factors (tumor marker response) for OS</w:t>
      </w:r>
    </w:p>
    <w:p w14:paraId="76923634" w14:textId="38F62867" w:rsidR="00611717" w:rsidRPr="007B3372" w:rsidRDefault="00611717" w:rsidP="006117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7B337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D05A10" w:rsidRPr="007B3372">
        <w:rPr>
          <w:rFonts w:ascii="Times New Roman" w:hAnsi="Times New Roman" w:cs="Times New Roman"/>
          <w:b/>
          <w:bCs/>
          <w:szCs w:val="21"/>
        </w:rPr>
        <w:t>T</w:t>
      </w:r>
      <w:r w:rsidRPr="007B3372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B71B86" w:rsidRPr="007B3372">
        <w:rPr>
          <w:rFonts w:ascii="Times New Roman" w:hAnsi="Times New Roman" w:cs="Times New Roman"/>
          <w:b/>
          <w:bCs/>
          <w:szCs w:val="21"/>
        </w:rPr>
        <w:t>2</w:t>
      </w:r>
      <w:r w:rsidRPr="007B3372">
        <w:rPr>
          <w:rFonts w:ascii="Times New Roman" w:hAnsi="Times New Roman" w:cs="Times New Roman" w:hint="eastAsia"/>
          <w:b/>
          <w:bCs/>
          <w:szCs w:val="21"/>
        </w:rPr>
        <w:t>A</w:t>
      </w:r>
    </w:p>
    <w:tbl>
      <w:tblPr>
        <w:tblStyle w:val="TableGrid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08"/>
        <w:gridCol w:w="2909"/>
      </w:tblGrid>
      <w:tr w:rsidR="007B3372" w:rsidRPr="007B3372" w14:paraId="360331E0" w14:textId="77777777" w:rsidTr="00093914">
        <w:tc>
          <w:tcPr>
            <w:tcW w:w="31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36706F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bookmarkStart w:id="1" w:name="_Hlk61088416"/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8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8442CA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7B3372" w:rsidRPr="007B3372" w14:paraId="18569DA3" w14:textId="77777777" w:rsidTr="00093914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9D26D5" w14:textId="77777777" w:rsidR="00611717" w:rsidRPr="007B3372" w:rsidRDefault="00611717" w:rsidP="00093914">
            <w:pPr>
              <w:widowControl/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E785A8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FF546D" w14:textId="758161E5" w:rsidR="00611717" w:rsidRPr="007B3372" w:rsidRDefault="00E87FAC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p</w:t>
            </w:r>
            <w:r w:rsidR="00611717"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11717" w:rsidRPr="007B3372" w14:paraId="3CEB0931" w14:textId="77777777" w:rsidTr="00093914">
        <w:tc>
          <w:tcPr>
            <w:tcW w:w="31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DEA26FF" w14:textId="77777777" w:rsidR="00611717" w:rsidRPr="007B3372" w:rsidRDefault="00611717" w:rsidP="00093914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AFP response (No vs Yes)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E6D8A2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DengXian" w:hAnsi="Times New Roman" w:cs="Times New Roman"/>
                <w:sz w:val="24"/>
                <w:szCs w:val="24"/>
              </w:rPr>
              <w:t>1.197 (0.796, 1.799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118A14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B3372">
              <w:rPr>
                <w:rFonts w:ascii="Times New Roman" w:eastAsia="DengXian" w:hAnsi="Times New Roman" w:cs="Times New Roman"/>
                <w:sz w:val="24"/>
                <w:szCs w:val="24"/>
              </w:rPr>
              <w:t>0.388</w:t>
            </w:r>
          </w:p>
        </w:tc>
      </w:tr>
      <w:bookmarkEnd w:id="1"/>
    </w:tbl>
    <w:p w14:paraId="1FCC743F" w14:textId="77777777" w:rsidR="00611717" w:rsidRPr="007B3372" w:rsidRDefault="00611717" w:rsidP="00611717"/>
    <w:p w14:paraId="01944764" w14:textId="75BE2E9A" w:rsidR="00611717" w:rsidRPr="007B3372" w:rsidRDefault="00611717" w:rsidP="006117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7B337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D05A10" w:rsidRPr="007B3372">
        <w:rPr>
          <w:rFonts w:ascii="Times New Roman" w:hAnsi="Times New Roman" w:cs="Times New Roman"/>
          <w:b/>
          <w:bCs/>
          <w:szCs w:val="21"/>
        </w:rPr>
        <w:t>T</w:t>
      </w:r>
      <w:r w:rsidRPr="007B3372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B71B86" w:rsidRPr="007B3372">
        <w:rPr>
          <w:rFonts w:ascii="Times New Roman" w:hAnsi="Times New Roman" w:cs="Times New Roman"/>
          <w:b/>
          <w:bCs/>
          <w:szCs w:val="21"/>
        </w:rPr>
        <w:t>2</w:t>
      </w:r>
      <w:r w:rsidRPr="007B3372">
        <w:rPr>
          <w:rFonts w:ascii="Times New Roman" w:hAnsi="Times New Roman" w:cs="Times New Roman" w:hint="eastAsia"/>
          <w:b/>
          <w:bCs/>
          <w:szCs w:val="21"/>
        </w:rPr>
        <w:t>B</w:t>
      </w:r>
    </w:p>
    <w:tbl>
      <w:tblPr>
        <w:tblStyle w:val="TableGrid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08"/>
        <w:gridCol w:w="2909"/>
      </w:tblGrid>
      <w:tr w:rsidR="007B3372" w:rsidRPr="007B3372" w14:paraId="0C624649" w14:textId="77777777" w:rsidTr="00093914">
        <w:tc>
          <w:tcPr>
            <w:tcW w:w="311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838B24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8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7DA651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7B3372" w:rsidRPr="007B3372" w14:paraId="3C3A5347" w14:textId="77777777" w:rsidTr="00093914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2F1A04" w14:textId="77777777" w:rsidR="00611717" w:rsidRPr="007B3372" w:rsidRDefault="00611717" w:rsidP="00093914">
            <w:pPr>
              <w:widowControl/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05C778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23364" w14:textId="25FD9C07" w:rsidR="00611717" w:rsidRPr="007B3372" w:rsidRDefault="00E87FAC" w:rsidP="00093914">
            <w:pPr>
              <w:spacing w:line="360" w:lineRule="auto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>p</w:t>
            </w:r>
            <w:r w:rsidR="00611717" w:rsidRPr="007B3372">
              <w:rPr>
                <w:rFonts w:ascii="Times New Roman" w:eastAsia="Microsoft YaHe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3372" w:rsidRPr="007B3372" w14:paraId="1F679F19" w14:textId="77777777" w:rsidTr="00093914">
        <w:tc>
          <w:tcPr>
            <w:tcW w:w="31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4999D5E" w14:textId="77777777" w:rsidR="00611717" w:rsidRPr="007B3372" w:rsidRDefault="00611717" w:rsidP="00093914">
            <w:pPr>
              <w:spacing w:line="360" w:lineRule="auto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DCP response (No vs Yes)</w:t>
            </w:r>
          </w:p>
        </w:tc>
        <w:tc>
          <w:tcPr>
            <w:tcW w:w="29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436D912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DengXian" w:hAnsi="Times New Roman" w:cs="Times New Roman"/>
                <w:sz w:val="24"/>
                <w:szCs w:val="24"/>
              </w:rPr>
              <w:t>1.221 (0.85, 1.754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7324AAD" w14:textId="77777777" w:rsidR="00611717" w:rsidRPr="007B3372" w:rsidRDefault="00611717" w:rsidP="000939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3372">
              <w:rPr>
                <w:rFonts w:ascii="Times New Roman" w:eastAsia="DengXian" w:hAnsi="Times New Roman" w:cs="Times New Roman"/>
                <w:sz w:val="24"/>
                <w:szCs w:val="24"/>
              </w:rPr>
              <w:t>0.281</w:t>
            </w:r>
          </w:p>
        </w:tc>
      </w:tr>
    </w:tbl>
    <w:p w14:paraId="58F88210" w14:textId="77777777" w:rsidR="00E87FAC" w:rsidRPr="007B3372" w:rsidRDefault="00E87FAC" w:rsidP="00E87FAC">
      <w:pPr>
        <w:spacing w:line="360" w:lineRule="auto"/>
        <w:jc w:val="left"/>
        <w:rPr>
          <w:rFonts w:ascii="Times New Roman" w:eastAsia="Microsoft YaHei" w:hAnsi="Times New Roman" w:cs="Times New Roman"/>
          <w:sz w:val="20"/>
          <w:szCs w:val="20"/>
        </w:rPr>
      </w:pPr>
      <w:r w:rsidRPr="007B3372">
        <w:rPr>
          <w:rFonts w:ascii="Times New Roman" w:eastAsia="Microsoft YaHei" w:hAnsi="Times New Roman" w:cs="Times New Roman"/>
          <w:sz w:val="20"/>
          <w:szCs w:val="20"/>
        </w:rPr>
        <w:t>AFP: alpha -fetoprotein concentration; DCP: Des-gamma-carboxy prothrombin.</w:t>
      </w:r>
    </w:p>
    <w:p w14:paraId="654F4A29" w14:textId="77777777" w:rsidR="00611717" w:rsidRPr="007B3372" w:rsidRDefault="00611717" w:rsidP="006117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1717" w:rsidRPr="007B3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BC317" w14:textId="77777777" w:rsidR="00DA5712" w:rsidRDefault="00DA5712" w:rsidP="00657175">
      <w:r>
        <w:separator/>
      </w:r>
    </w:p>
  </w:endnote>
  <w:endnote w:type="continuationSeparator" w:id="0">
    <w:p w14:paraId="0104F1FA" w14:textId="77777777" w:rsidR="00DA5712" w:rsidRDefault="00DA5712" w:rsidP="00657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45A59" w14:textId="77777777" w:rsidR="00DA5712" w:rsidRDefault="00DA5712" w:rsidP="00657175">
      <w:r>
        <w:separator/>
      </w:r>
    </w:p>
  </w:footnote>
  <w:footnote w:type="continuationSeparator" w:id="0">
    <w:p w14:paraId="610FED3E" w14:textId="77777777" w:rsidR="00DA5712" w:rsidRDefault="00DA5712" w:rsidP="00657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BD7"/>
    <w:rsid w:val="00006B4E"/>
    <w:rsid w:val="00093914"/>
    <w:rsid w:val="001B5320"/>
    <w:rsid w:val="00281DD4"/>
    <w:rsid w:val="0028451F"/>
    <w:rsid w:val="002C28D7"/>
    <w:rsid w:val="002D145A"/>
    <w:rsid w:val="00372EB4"/>
    <w:rsid w:val="00386758"/>
    <w:rsid w:val="00406C8D"/>
    <w:rsid w:val="00452EFB"/>
    <w:rsid w:val="004D500C"/>
    <w:rsid w:val="0056543A"/>
    <w:rsid w:val="00600976"/>
    <w:rsid w:val="00611717"/>
    <w:rsid w:val="00613A3E"/>
    <w:rsid w:val="006428A2"/>
    <w:rsid w:val="00657175"/>
    <w:rsid w:val="00670C72"/>
    <w:rsid w:val="006715F1"/>
    <w:rsid w:val="007B3372"/>
    <w:rsid w:val="00816948"/>
    <w:rsid w:val="00850B76"/>
    <w:rsid w:val="0087752C"/>
    <w:rsid w:val="009644D0"/>
    <w:rsid w:val="0099788C"/>
    <w:rsid w:val="00A41CE0"/>
    <w:rsid w:val="00A7209A"/>
    <w:rsid w:val="00AA1A13"/>
    <w:rsid w:val="00B47D88"/>
    <w:rsid w:val="00B553E7"/>
    <w:rsid w:val="00B71B86"/>
    <w:rsid w:val="00B80A45"/>
    <w:rsid w:val="00BB1E87"/>
    <w:rsid w:val="00BF21AC"/>
    <w:rsid w:val="00D05A10"/>
    <w:rsid w:val="00D30E86"/>
    <w:rsid w:val="00D46F71"/>
    <w:rsid w:val="00DA5712"/>
    <w:rsid w:val="00DB2042"/>
    <w:rsid w:val="00DF1BD7"/>
    <w:rsid w:val="00E87FAC"/>
    <w:rsid w:val="00EC7E81"/>
    <w:rsid w:val="00ED5ADC"/>
    <w:rsid w:val="00EE63B3"/>
    <w:rsid w:val="00F1787F"/>
    <w:rsid w:val="00FB0248"/>
    <w:rsid w:val="00FB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1D31F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FAC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5717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5717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5717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5717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5717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B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BD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1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1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65717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5717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5717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5717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5717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57175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65717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657175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65717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5717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816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30E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E86"/>
  </w:style>
  <w:style w:type="character" w:styleId="CommentReference">
    <w:name w:val="annotation reference"/>
    <w:basedOn w:val="DefaultParagraphFont"/>
    <w:uiPriority w:val="99"/>
    <w:semiHidden/>
    <w:unhideWhenUsed/>
    <w:rsid w:val="00D30E8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C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91EE16C3-0BE5-4E06-B8CE-882805D68D0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1T06:18:00Z</dcterms:created>
  <dcterms:modified xsi:type="dcterms:W3CDTF">2021-04-0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27978098</vt:i4>
  </property>
  <property fmtid="{D5CDD505-2E9C-101B-9397-08002B2CF9AE}" pid="3" name="_NewReviewCycle">
    <vt:lpwstr/>
  </property>
  <property fmtid="{D5CDD505-2E9C-101B-9397-08002B2CF9AE}" pid="4" name="docIndexRef">
    <vt:lpwstr>cd696cdb-ac7a-4578-b415-d9fd798e31e1</vt:lpwstr>
  </property>
  <property fmtid="{D5CDD505-2E9C-101B-9397-08002B2CF9AE}" pid="5" name="bjSaver">
    <vt:lpwstr>N9Q6vbez5vMc0N5ECWTOrb/6XGxnUcDg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bjDocumentSecurityLabel">
    <vt:lpwstr>Not Classified</vt:lpwstr>
  </property>
  <property fmtid="{D5CDD505-2E9C-101B-9397-08002B2CF9AE}" pid="9" name="_PreviousAdHocReviewCycleID">
    <vt:i4>-178804485</vt:i4>
  </property>
  <property fmtid="{D5CDD505-2E9C-101B-9397-08002B2CF9AE}" pid="10" name="_ReviewingToolsShownOnce">
    <vt:lpwstr/>
  </property>
</Properties>
</file>